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D78C5" w14:textId="77777777" w:rsidR="004B4129" w:rsidRPr="00D5067F" w:rsidRDefault="004B4129" w:rsidP="004B4129">
      <w:pPr>
        <w:pStyle w:val="Heading2"/>
        <w:rPr>
          <w:rFonts w:cs="Times New Roman"/>
          <w:sz w:val="24"/>
          <w:szCs w:val="24"/>
        </w:rPr>
      </w:pPr>
      <w:bookmarkStart w:id="0" w:name="_Toc154407475"/>
      <w:r>
        <w:rPr>
          <w:rFonts w:cs="Times New Roman"/>
          <w:sz w:val="24"/>
          <w:szCs w:val="24"/>
        </w:rPr>
        <w:t xml:space="preserve">S4 </w:t>
      </w:r>
      <w:r w:rsidRPr="00D5067F">
        <w:rPr>
          <w:rFonts w:cs="Times New Roman"/>
          <w:sz w:val="24"/>
          <w:szCs w:val="24"/>
        </w:rPr>
        <w:t xml:space="preserve">Table. </w:t>
      </w:r>
      <w:r>
        <w:rPr>
          <w:rFonts w:cs="Times New Roman"/>
          <w:sz w:val="24"/>
          <w:szCs w:val="24"/>
        </w:rPr>
        <w:t>Quality of individual surveys</w:t>
      </w:r>
      <w:bookmarkEnd w:id="0"/>
      <w:r w:rsidRPr="00D5067F">
        <w:rPr>
          <w:rFonts w:cs="Times New Roman"/>
          <w:sz w:val="24"/>
          <w:szCs w:val="24"/>
        </w:rPr>
        <w:t xml:space="preserve"> </w:t>
      </w:r>
    </w:p>
    <w:tbl>
      <w:tblPr>
        <w:tblW w:w="1488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1784"/>
        <w:gridCol w:w="2454"/>
        <w:gridCol w:w="13"/>
        <w:gridCol w:w="1924"/>
        <w:gridCol w:w="2108"/>
        <w:gridCol w:w="1864"/>
        <w:gridCol w:w="1701"/>
        <w:gridCol w:w="1843"/>
      </w:tblGrid>
      <w:tr w:rsidR="004B4129" w:rsidRPr="00415325" w14:paraId="7A8AF141" w14:textId="77777777" w:rsidTr="00B37F54">
        <w:trPr>
          <w:trHeight w:val="293"/>
        </w:trPr>
        <w:tc>
          <w:tcPr>
            <w:tcW w:w="1194" w:type="dxa"/>
            <w:vMerge w:val="restart"/>
            <w:shd w:val="clear" w:color="auto" w:fill="auto"/>
            <w:noWrap/>
            <w:vAlign w:val="center"/>
          </w:tcPr>
          <w:p w14:paraId="614F050A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vey</w:t>
            </w:r>
          </w:p>
        </w:tc>
        <w:tc>
          <w:tcPr>
            <w:tcW w:w="1784" w:type="dxa"/>
            <w:vAlign w:val="center"/>
          </w:tcPr>
          <w:p w14:paraId="2F814AEB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lection </w:t>
            </w:r>
          </w:p>
        </w:tc>
        <w:tc>
          <w:tcPr>
            <w:tcW w:w="6499" w:type="dxa"/>
            <w:gridSpan w:val="4"/>
            <w:vAlign w:val="center"/>
          </w:tcPr>
          <w:p w14:paraId="0E23DDA2" w14:textId="77777777" w:rsidR="004B4129" w:rsidRDefault="004B4129" w:rsidP="00B3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surement of the exposure (TB status)</w:t>
            </w:r>
          </w:p>
        </w:tc>
        <w:tc>
          <w:tcPr>
            <w:tcW w:w="3565" w:type="dxa"/>
            <w:gridSpan w:val="2"/>
          </w:tcPr>
          <w:p w14:paraId="10FA558A" w14:textId="77777777" w:rsidR="004B4129" w:rsidRDefault="004B4129" w:rsidP="00B3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asurement of the outcomes </w:t>
            </w:r>
          </w:p>
        </w:tc>
        <w:tc>
          <w:tcPr>
            <w:tcW w:w="1843" w:type="dxa"/>
          </w:tcPr>
          <w:p w14:paraId="6EB03FC2" w14:textId="77777777" w:rsidR="004B4129" w:rsidRDefault="004B4129" w:rsidP="00B3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 data</w:t>
            </w:r>
          </w:p>
        </w:tc>
      </w:tr>
      <w:tr w:rsidR="004B4129" w:rsidRPr="00415325" w14:paraId="2D05AD53" w14:textId="77777777" w:rsidTr="00B37F54">
        <w:trPr>
          <w:trHeight w:val="293"/>
        </w:trPr>
        <w:tc>
          <w:tcPr>
            <w:tcW w:w="1194" w:type="dxa"/>
            <w:vMerge/>
            <w:shd w:val="clear" w:color="auto" w:fill="auto"/>
            <w:noWrap/>
            <w:vAlign w:val="center"/>
            <w:hideMark/>
          </w:tcPr>
          <w:p w14:paraId="3F564D83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4" w:type="dxa"/>
            <w:vAlign w:val="center"/>
          </w:tcPr>
          <w:p w14:paraId="6CE88104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participated/# eligible (%)</w:t>
            </w:r>
          </w:p>
        </w:tc>
        <w:tc>
          <w:tcPr>
            <w:tcW w:w="2454" w:type="dxa"/>
            <w:vAlign w:val="center"/>
          </w:tcPr>
          <w:p w14:paraId="2EAA5BE8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 screening criteria</w:t>
            </w:r>
          </w:p>
        </w:tc>
        <w:tc>
          <w:tcPr>
            <w:tcW w:w="1937" w:type="dxa"/>
            <w:gridSpan w:val="2"/>
            <w:shd w:val="clear" w:color="auto" w:fill="auto"/>
            <w:noWrap/>
            <w:vAlign w:val="center"/>
            <w:hideMark/>
          </w:tcPr>
          <w:p w14:paraId="5894AB05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st x-ray criteria</w:t>
            </w:r>
          </w:p>
        </w:tc>
        <w:tc>
          <w:tcPr>
            <w:tcW w:w="2108" w:type="dxa"/>
            <w:vAlign w:val="center"/>
          </w:tcPr>
          <w:p w14:paraId="5A71D38E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tic method</w:t>
            </w:r>
          </w:p>
        </w:tc>
        <w:tc>
          <w:tcPr>
            <w:tcW w:w="1864" w:type="dxa"/>
          </w:tcPr>
          <w:p w14:paraId="5BCDC846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 of diabetes</w:t>
            </w:r>
          </w:p>
        </w:tc>
        <w:tc>
          <w:tcPr>
            <w:tcW w:w="1701" w:type="dxa"/>
          </w:tcPr>
          <w:p w14:paraId="00890F88" w14:textId="77777777" w:rsidR="004B4129" w:rsidRPr="00627E10" w:rsidRDefault="004B4129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is of hypertension</w:t>
            </w:r>
          </w:p>
        </w:tc>
        <w:tc>
          <w:tcPr>
            <w:tcW w:w="1843" w:type="dxa"/>
          </w:tcPr>
          <w:p w14:paraId="25258FAD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D data sought in all participants?</w:t>
            </w:r>
          </w:p>
        </w:tc>
      </w:tr>
      <w:tr w:rsidR="004B4129" w:rsidRPr="00415325" w14:paraId="46D9F66E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DD72773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4" w:type="dxa"/>
          </w:tcPr>
          <w:p w14:paraId="52114440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108834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0.7)</w:t>
            </w:r>
          </w:p>
        </w:tc>
        <w:tc>
          <w:tcPr>
            <w:tcW w:w="2467" w:type="dxa"/>
            <w:gridSpan w:val="2"/>
          </w:tcPr>
          <w:p w14:paraId="7B7428C2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ring based on cough, haemoptysis, weight loss, fever, and/or night sweats</w:t>
            </w:r>
          </w:p>
        </w:tc>
        <w:tc>
          <w:tcPr>
            <w:tcW w:w="1924" w:type="dxa"/>
          </w:tcPr>
          <w:p w14:paraId="324C8EB1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abnormality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14:paraId="3E0AEBA6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ear, culture, and </w:t>
            </w: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1864" w:type="dxa"/>
          </w:tcPr>
          <w:p w14:paraId="43FF26DB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E827A73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5EA04DEA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B4129" w:rsidRPr="00415325" w14:paraId="60CC8388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CFAD6F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watini</w:t>
            </w:r>
          </w:p>
        </w:tc>
        <w:tc>
          <w:tcPr>
            <w:tcW w:w="1784" w:type="dxa"/>
          </w:tcPr>
          <w:p w14:paraId="643D3C23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NA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A)</w:t>
            </w:r>
          </w:p>
        </w:tc>
        <w:tc>
          <w:tcPr>
            <w:tcW w:w="2467" w:type="dxa"/>
            <w:gridSpan w:val="2"/>
          </w:tcPr>
          <w:p w14:paraId="1C38E921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103D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ugh of any duration, fever for ≥ 2 weeks, unexplained weight loss ≥ 2 weeks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/</w:t>
            </w:r>
            <w:r w:rsidRPr="00103D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night sweats ≥ 2 weeks</w:t>
            </w:r>
          </w:p>
        </w:tc>
        <w:tc>
          <w:tcPr>
            <w:tcW w:w="1924" w:type="dxa"/>
          </w:tcPr>
          <w:p w14:paraId="4E54455E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abnormality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14:paraId="11F611B3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Culture on </w:t>
            </w: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sitive samples</w:t>
            </w:r>
          </w:p>
        </w:tc>
        <w:tc>
          <w:tcPr>
            <w:tcW w:w="1864" w:type="dxa"/>
          </w:tcPr>
          <w:p w14:paraId="2811BEBE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1701" w:type="dxa"/>
          </w:tcPr>
          <w:p w14:paraId="4BCF5A23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6CC1C5C2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participants e</w:t>
            </w:r>
            <w:r w:rsidRPr="00627E10">
              <w:rPr>
                <w:rFonts w:ascii="Times New Roman" w:hAnsi="Times New Roman" w:cs="Times New Roman"/>
                <w:sz w:val="16"/>
                <w:szCs w:val="16"/>
              </w:rPr>
              <w:t xml:space="preserve">ligible for sputum collection and a randomly selected subset of the others. </w:t>
            </w:r>
          </w:p>
        </w:tc>
      </w:tr>
      <w:tr w:rsidR="004B4129" w:rsidRPr="00415325" w14:paraId="26D0F5DF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</w:tcPr>
          <w:p w14:paraId="20DEF384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4" w:type="dxa"/>
          </w:tcPr>
          <w:p w14:paraId="2430D324" w14:textId="77777777" w:rsidR="004B4129" w:rsidRPr="009E421B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00/55832 (77.2)</w:t>
            </w:r>
          </w:p>
        </w:tc>
        <w:tc>
          <w:tcPr>
            <w:tcW w:w="2467" w:type="dxa"/>
            <w:gridSpan w:val="2"/>
          </w:tcPr>
          <w:p w14:paraId="0020CACC" w14:textId="77777777" w:rsidR="004B4129" w:rsidRPr="009E421B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2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9E42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ek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</w:p>
          <w:p w14:paraId="0510A8DD" w14:textId="77777777" w:rsidR="004B4129" w:rsidRPr="009E421B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2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 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E42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 with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E42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other T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E42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, or</w:t>
            </w:r>
          </w:p>
          <w:p w14:paraId="6B2AD4F7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2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ough with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E42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other T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9E42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mptom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24" w:type="dxa"/>
          </w:tcPr>
          <w:p w14:paraId="6538F629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B0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y lung o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stinum</w:t>
            </w:r>
            <w:r w:rsidRPr="006B0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bnormality</w:t>
            </w:r>
          </w:p>
        </w:tc>
        <w:tc>
          <w:tcPr>
            <w:tcW w:w="2108" w:type="dxa"/>
            <w:shd w:val="clear" w:color="auto" w:fill="auto"/>
            <w:noWrap/>
          </w:tcPr>
          <w:p w14:paraId="55486247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ear and Culture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survey TB cases</w:t>
            </w:r>
          </w:p>
        </w:tc>
        <w:tc>
          <w:tcPr>
            <w:tcW w:w="1864" w:type="dxa"/>
          </w:tcPr>
          <w:p w14:paraId="54EF2066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4BAC464" w14:textId="77777777" w:rsidR="004B4129" w:rsidRPr="00627E10" w:rsidRDefault="004B4129" w:rsidP="00B37F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C0D1A47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5DB5E9A3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B4129" w:rsidRPr="00415325" w14:paraId="40425C46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97535D1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4" w:type="dxa"/>
          </w:tcPr>
          <w:p w14:paraId="609E698B" w14:textId="77777777" w:rsidR="004B4129" w:rsidRPr="00E629A3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7757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1.1)</w:t>
            </w:r>
          </w:p>
        </w:tc>
        <w:tc>
          <w:tcPr>
            <w:tcW w:w="2467" w:type="dxa"/>
            <w:gridSpan w:val="2"/>
          </w:tcPr>
          <w:p w14:paraId="3843D270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62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62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  <w:p w14:paraId="1CECDD78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4" w:type="dxa"/>
          </w:tcPr>
          <w:p w14:paraId="45F902B6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abnormality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14:paraId="7CE9C9D8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ear and Culture. </w:t>
            </w: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 smear+ samples, and if cultur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re 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aminated</w:t>
            </w:r>
          </w:p>
        </w:tc>
        <w:tc>
          <w:tcPr>
            <w:tcW w:w="1864" w:type="dxa"/>
          </w:tcPr>
          <w:p w14:paraId="2FF1597B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42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1701" w:type="dxa"/>
            <w:shd w:val="clear" w:color="auto" w:fill="FFFFFF" w:themeFill="background1"/>
          </w:tcPr>
          <w:p w14:paraId="5902A0D1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54E069A9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participants who had c</w:t>
            </w:r>
            <w:r w:rsidRPr="00627E10">
              <w:rPr>
                <w:rFonts w:ascii="Times New Roman" w:hAnsi="Times New Roman" w:cs="Times New Roman"/>
                <w:sz w:val="16"/>
                <w:szCs w:val="16"/>
              </w:rPr>
              <w:t xml:space="preserve">ough ≥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27E10">
              <w:rPr>
                <w:rFonts w:ascii="Times New Roman" w:hAnsi="Times New Roman" w:cs="Times New Roman"/>
                <w:sz w:val="16"/>
                <w:szCs w:val="16"/>
              </w:rPr>
              <w:t xml:space="preserve"> week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7E10">
              <w:rPr>
                <w:rFonts w:ascii="Times New Roman" w:hAnsi="Times New Roman" w:cs="Times New Roman"/>
                <w:sz w:val="16"/>
                <w:szCs w:val="16"/>
              </w:rPr>
              <w:t>TB diagnosis, or treatment history</w:t>
            </w:r>
          </w:p>
        </w:tc>
      </w:tr>
      <w:tr w:rsidR="004B4129" w:rsidRPr="00415325" w14:paraId="3518BE4E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CDAC823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784" w:type="dxa"/>
          </w:tcPr>
          <w:p w14:paraId="003CD756" w14:textId="77777777" w:rsidR="004B4129" w:rsidRPr="007865F8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4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76576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8.7)</w:t>
            </w:r>
          </w:p>
        </w:tc>
        <w:tc>
          <w:tcPr>
            <w:tcW w:w="2467" w:type="dxa"/>
            <w:gridSpan w:val="2"/>
          </w:tcPr>
          <w:p w14:paraId="391DB1F2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6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86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 and/or haemoptysis</w:t>
            </w:r>
          </w:p>
          <w:p w14:paraId="43405121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4" w:type="dxa"/>
          </w:tcPr>
          <w:p w14:paraId="15753A67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1D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or pleura abnormality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14:paraId="4D4E4BF9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ear and Culture. </w:t>
            </w: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 smear+ and non-conclusive culture samples</w:t>
            </w:r>
          </w:p>
        </w:tc>
        <w:tc>
          <w:tcPr>
            <w:tcW w:w="1864" w:type="dxa"/>
          </w:tcPr>
          <w:p w14:paraId="4FC55F08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1701" w:type="dxa"/>
          </w:tcPr>
          <w:p w14:paraId="61DB8BFF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3E96AA86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B4129" w:rsidRPr="00415325" w14:paraId="154C7F64" w14:textId="77777777" w:rsidTr="00B37F54">
        <w:trPr>
          <w:trHeight w:val="5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1499832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4" w:type="dxa"/>
          </w:tcPr>
          <w:p w14:paraId="4F60722E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6857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9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67" w:type="dxa"/>
            <w:gridSpan w:val="2"/>
          </w:tcPr>
          <w:p w14:paraId="42093B82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613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g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865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</w:t>
            </w:r>
            <w:r w:rsidRPr="00613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s, fever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13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lo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13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or</w:t>
            </w:r>
            <w:r w:rsidRPr="00613F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ight sweats </w:t>
            </w:r>
          </w:p>
        </w:tc>
        <w:tc>
          <w:tcPr>
            <w:tcW w:w="1924" w:type="dxa"/>
          </w:tcPr>
          <w:p w14:paraId="773CBA2C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abnormality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14:paraId="6FBF22EB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culture</w:t>
            </w:r>
          </w:p>
        </w:tc>
        <w:tc>
          <w:tcPr>
            <w:tcW w:w="1864" w:type="dxa"/>
          </w:tcPr>
          <w:p w14:paraId="12AB71CF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5639BCFB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0013DE87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B4129" w:rsidRPr="00415325" w14:paraId="02CD1615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BFE876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4" w:type="dxa"/>
          </w:tcPr>
          <w:p w14:paraId="0745C2CB" w14:textId="77777777" w:rsidR="004B4129" w:rsidRPr="00B83844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9026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0.9)</w:t>
            </w:r>
          </w:p>
        </w:tc>
        <w:tc>
          <w:tcPr>
            <w:tcW w:w="2467" w:type="dxa"/>
            <w:gridSpan w:val="2"/>
          </w:tcPr>
          <w:p w14:paraId="1A4E916F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3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symptom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** </w:t>
            </w:r>
            <w:r w:rsidRPr="00B83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83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week</w:t>
            </w:r>
          </w:p>
          <w:p w14:paraId="532DFED4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4" w:type="dxa"/>
          </w:tcPr>
          <w:p w14:paraId="2695EB00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838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abnormality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14:paraId="60652CA0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ear and Culture. </w:t>
            </w: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 smear+ or if culture contaminated</w:t>
            </w:r>
          </w:p>
        </w:tc>
        <w:tc>
          <w:tcPr>
            <w:tcW w:w="1864" w:type="dxa"/>
          </w:tcPr>
          <w:p w14:paraId="246DD6DC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24D87C82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202D3EC0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B4129" w:rsidRPr="00415325" w14:paraId="516571E4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0D4DE4D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1784" w:type="dxa"/>
          </w:tcPr>
          <w:p w14:paraId="5160EC11" w14:textId="77777777" w:rsidR="004B4129" w:rsidRPr="00AA3A2E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0031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83.8)</w:t>
            </w:r>
          </w:p>
        </w:tc>
        <w:tc>
          <w:tcPr>
            <w:tcW w:w="2467" w:type="dxa"/>
            <w:gridSpan w:val="2"/>
          </w:tcPr>
          <w:p w14:paraId="0E4D2C95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3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  <w:p w14:paraId="41B412E4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4" w:type="dxa"/>
          </w:tcPr>
          <w:p w14:paraId="34458899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abnormality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14:paraId="6A963244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ear and Culture, </w:t>
            </w: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 smear+ samples</w:t>
            </w:r>
          </w:p>
        </w:tc>
        <w:tc>
          <w:tcPr>
            <w:tcW w:w="1864" w:type="dxa"/>
          </w:tcPr>
          <w:p w14:paraId="1F134EFF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1701" w:type="dxa"/>
          </w:tcPr>
          <w:p w14:paraId="42CA3C84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pressure measurement and self-report</w:t>
            </w:r>
          </w:p>
        </w:tc>
        <w:tc>
          <w:tcPr>
            <w:tcW w:w="1843" w:type="dxa"/>
          </w:tcPr>
          <w:p w14:paraId="6380706A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B4129" w:rsidRPr="00415325" w14:paraId="3E152F63" w14:textId="77777777" w:rsidTr="00B37F54">
        <w:trPr>
          <w:trHeight w:val="293"/>
        </w:trPr>
        <w:tc>
          <w:tcPr>
            <w:tcW w:w="1194" w:type="dxa"/>
            <w:shd w:val="clear" w:color="auto" w:fill="auto"/>
            <w:vAlign w:val="center"/>
            <w:hideMark/>
          </w:tcPr>
          <w:p w14:paraId="3BCF1A6F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784" w:type="dxa"/>
          </w:tcPr>
          <w:p w14:paraId="1335EFAA" w14:textId="77777777" w:rsidR="004B4129" w:rsidRPr="0078467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43442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4.7)</w:t>
            </w:r>
          </w:p>
        </w:tc>
        <w:tc>
          <w:tcPr>
            <w:tcW w:w="2467" w:type="dxa"/>
            <w:gridSpan w:val="2"/>
          </w:tcPr>
          <w:p w14:paraId="17381059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846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846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 wee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, b</w:t>
            </w:r>
            <w:r w:rsidRPr="007846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od in sput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nd/or </w:t>
            </w:r>
            <w:r w:rsidRPr="007846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y cough with one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five </w:t>
            </w:r>
            <w:r w:rsidRPr="007846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toms/signs for ≥ 2 week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***  </w:t>
            </w:r>
          </w:p>
        </w:tc>
        <w:tc>
          <w:tcPr>
            <w:tcW w:w="1924" w:type="dxa"/>
          </w:tcPr>
          <w:p w14:paraId="5CD7D3AA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AF7D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y lung or mediastinum abnormality or CAD4TB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ore </w:t>
            </w:r>
            <w:r w:rsidRPr="00AA3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14:paraId="5EDFF679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ear, </w:t>
            </w: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nd Culture</w:t>
            </w:r>
          </w:p>
        </w:tc>
        <w:tc>
          <w:tcPr>
            <w:tcW w:w="1864" w:type="dxa"/>
          </w:tcPr>
          <w:p w14:paraId="50FF785E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73B98403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2F0A6D70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participants e</w:t>
            </w:r>
            <w:r w:rsidRPr="00627E10">
              <w:rPr>
                <w:rFonts w:ascii="Times New Roman" w:hAnsi="Times New Roman" w:cs="Times New Roman"/>
                <w:sz w:val="16"/>
                <w:szCs w:val="16"/>
              </w:rPr>
              <w:t>ligible for sputum collection and a randomly selected subset of the others.</w:t>
            </w:r>
          </w:p>
        </w:tc>
      </w:tr>
      <w:tr w:rsidR="004B4129" w:rsidRPr="00415325" w14:paraId="326AFFF3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DC7D0AA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784" w:type="dxa"/>
          </w:tcPr>
          <w:p w14:paraId="059CF296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9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38353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6.9)</w:t>
            </w:r>
          </w:p>
        </w:tc>
        <w:tc>
          <w:tcPr>
            <w:tcW w:w="2467" w:type="dxa"/>
            <w:gridSpan w:val="2"/>
          </w:tcPr>
          <w:p w14:paraId="71131C63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4B2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gh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B2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ight sweats, fever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/or </w:t>
            </w:r>
            <w:r w:rsidRPr="004B24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loss</w:t>
            </w:r>
          </w:p>
        </w:tc>
        <w:tc>
          <w:tcPr>
            <w:tcW w:w="1924" w:type="dxa"/>
          </w:tcPr>
          <w:p w14:paraId="0534EF24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y lung abnormality or CAD4TB score </w:t>
            </w:r>
            <w:r w:rsidRPr="00AA3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14:paraId="5AC6DE37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ear, </w:t>
            </w: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nd Culture</w:t>
            </w:r>
          </w:p>
        </w:tc>
        <w:tc>
          <w:tcPr>
            <w:tcW w:w="1864" w:type="dxa"/>
          </w:tcPr>
          <w:p w14:paraId="1A47CF48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1701" w:type="dxa"/>
          </w:tcPr>
          <w:p w14:paraId="4FE7B4D4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1843" w:type="dxa"/>
          </w:tcPr>
          <w:p w14:paraId="07110149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 participants e</w:t>
            </w:r>
            <w:r w:rsidRPr="00627E10">
              <w:rPr>
                <w:rFonts w:ascii="Times New Roman" w:hAnsi="Times New Roman" w:cs="Times New Roman"/>
                <w:sz w:val="16"/>
                <w:szCs w:val="16"/>
              </w:rPr>
              <w:t>ligible for sputum collection and a randomly selected subset of the others.</w:t>
            </w:r>
          </w:p>
        </w:tc>
      </w:tr>
      <w:tr w:rsidR="004B4129" w:rsidRPr="00415325" w14:paraId="02BE2836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DE9CA1E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4" w:type="dxa"/>
          </w:tcPr>
          <w:p w14:paraId="1CFBCD9F" w14:textId="77777777" w:rsidR="004B4129" w:rsidRPr="00AA3A2E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77707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6.8)</w:t>
            </w:r>
          </w:p>
        </w:tc>
        <w:tc>
          <w:tcPr>
            <w:tcW w:w="2467" w:type="dxa"/>
            <w:gridSpan w:val="2"/>
          </w:tcPr>
          <w:p w14:paraId="030C15BF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3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  <w:p w14:paraId="01AAF0B8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4" w:type="dxa"/>
          </w:tcPr>
          <w:p w14:paraId="15E17C65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abnormality</w:t>
            </w:r>
          </w:p>
        </w:tc>
        <w:tc>
          <w:tcPr>
            <w:tcW w:w="2108" w:type="dxa"/>
            <w:shd w:val="clear" w:color="auto" w:fill="FFFFFF" w:themeFill="background1"/>
            <w:noWrap/>
            <w:hideMark/>
          </w:tcPr>
          <w:p w14:paraId="066DE5FD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ea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ulture, and </w:t>
            </w: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</w:p>
        </w:tc>
        <w:tc>
          <w:tcPr>
            <w:tcW w:w="1864" w:type="dxa"/>
            <w:shd w:val="clear" w:color="auto" w:fill="FFFFFF" w:themeFill="background1"/>
          </w:tcPr>
          <w:p w14:paraId="411CC8B6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FFFFFF" w:themeFill="background1"/>
          </w:tcPr>
          <w:p w14:paraId="084CBF70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0358DA5F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B4129" w:rsidRPr="00415325" w14:paraId="62836542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194DD9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784" w:type="dxa"/>
          </w:tcPr>
          <w:p w14:paraId="69CC5A72" w14:textId="77777777" w:rsidR="004B4129" w:rsidRPr="00AA3A2E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53250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6.1)</w:t>
            </w:r>
          </w:p>
        </w:tc>
        <w:tc>
          <w:tcPr>
            <w:tcW w:w="2467" w:type="dxa"/>
            <w:gridSpan w:val="2"/>
          </w:tcPr>
          <w:p w14:paraId="5FB6A55F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 ≥2 weeks</w:t>
            </w:r>
            <w:r w:rsidRPr="00AA4D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blood in the sputum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/or </w:t>
            </w:r>
            <w:r w:rsidRPr="00AA4D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emoptysis</w:t>
            </w:r>
          </w:p>
          <w:p w14:paraId="7CF3252B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4" w:type="dxa"/>
          </w:tcPr>
          <w:p w14:paraId="16E5E5E6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abnormality</w:t>
            </w:r>
          </w:p>
          <w:p w14:paraId="0CB16506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shd w:val="clear" w:color="auto" w:fill="FFFFFF" w:themeFill="background1"/>
            <w:noWrap/>
            <w:hideMark/>
          </w:tcPr>
          <w:p w14:paraId="0C7D6110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ear and Culture</w:t>
            </w:r>
          </w:p>
        </w:tc>
        <w:tc>
          <w:tcPr>
            <w:tcW w:w="1864" w:type="dxa"/>
            <w:shd w:val="clear" w:color="auto" w:fill="FFFFFF" w:themeFill="background1"/>
          </w:tcPr>
          <w:p w14:paraId="41015A09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1701" w:type="dxa"/>
            <w:shd w:val="clear" w:color="auto" w:fill="FFFFFF" w:themeFill="background1"/>
          </w:tcPr>
          <w:p w14:paraId="6BE7E016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398C9D82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B4129" w:rsidRPr="00415325" w14:paraId="7E32B3C3" w14:textId="77777777" w:rsidTr="00B37F54">
        <w:trPr>
          <w:trHeight w:val="293"/>
        </w:trPr>
        <w:tc>
          <w:tcPr>
            <w:tcW w:w="1194" w:type="dxa"/>
            <w:shd w:val="clear" w:color="auto" w:fill="auto"/>
            <w:vAlign w:val="center"/>
            <w:hideMark/>
          </w:tcPr>
          <w:p w14:paraId="65D0776E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4" w:type="dxa"/>
          </w:tcPr>
          <w:p w14:paraId="0982AABB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8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1466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6)</w:t>
            </w:r>
          </w:p>
        </w:tc>
        <w:tc>
          <w:tcPr>
            <w:tcW w:w="2467" w:type="dxa"/>
            <w:gridSpan w:val="2"/>
          </w:tcPr>
          <w:p w14:paraId="74DC6D65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cough, f</w:t>
            </w:r>
            <w:r w:rsidRPr="001A0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i</w:t>
            </w:r>
            <w:r w:rsidRPr="001A0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t swe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, and/or w</w:t>
            </w:r>
            <w:r w:rsidRPr="001A0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ght loss</w:t>
            </w:r>
          </w:p>
        </w:tc>
        <w:tc>
          <w:tcPr>
            <w:tcW w:w="1924" w:type="dxa"/>
          </w:tcPr>
          <w:p w14:paraId="475DB500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TB suggestive abnormality</w:t>
            </w:r>
          </w:p>
        </w:tc>
        <w:tc>
          <w:tcPr>
            <w:tcW w:w="2108" w:type="dxa"/>
            <w:shd w:val="clear" w:color="auto" w:fill="FFFFFF" w:themeFill="background1"/>
            <w:hideMark/>
          </w:tcPr>
          <w:p w14:paraId="70F59DD5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tra 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culture</w:t>
            </w:r>
          </w:p>
        </w:tc>
        <w:tc>
          <w:tcPr>
            <w:tcW w:w="1864" w:type="dxa"/>
            <w:shd w:val="clear" w:color="auto" w:fill="FFFFFF" w:themeFill="background1"/>
          </w:tcPr>
          <w:p w14:paraId="19B4F69B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1701" w:type="dxa"/>
            <w:shd w:val="clear" w:color="auto" w:fill="FFFFFF" w:themeFill="background1"/>
          </w:tcPr>
          <w:p w14:paraId="4E656675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231881A7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B4129" w:rsidRPr="00415325" w14:paraId="737087A6" w14:textId="77777777" w:rsidTr="00B37F54">
        <w:trPr>
          <w:trHeight w:val="699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A2746B5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United Republic of Tanzania</w:t>
            </w:r>
          </w:p>
        </w:tc>
        <w:tc>
          <w:tcPr>
            <w:tcW w:w="1784" w:type="dxa"/>
          </w:tcPr>
          <w:p w14:paraId="4FD08C28" w14:textId="77777777" w:rsidR="004B4129" w:rsidRPr="00B0432F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65664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6.8)</w:t>
            </w:r>
          </w:p>
        </w:tc>
        <w:tc>
          <w:tcPr>
            <w:tcW w:w="2467" w:type="dxa"/>
            <w:gridSpan w:val="2"/>
          </w:tcPr>
          <w:p w14:paraId="0E9DC4DC" w14:textId="77777777" w:rsidR="004B4129" w:rsidRPr="00B0432F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0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B0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aemopty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B0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ever</w:t>
            </w:r>
          </w:p>
          <w:p w14:paraId="5595D5BB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0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2 week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0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lo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nd/</w:t>
            </w:r>
            <w:proofErr w:type="gramStart"/>
            <w:r w:rsidRPr="00B0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 nigh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B043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ats</w:t>
            </w:r>
          </w:p>
          <w:p w14:paraId="70354E68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4" w:type="dxa"/>
          </w:tcPr>
          <w:p w14:paraId="480DE610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3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(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23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stinum) abnormality</w:t>
            </w:r>
          </w:p>
        </w:tc>
        <w:tc>
          <w:tcPr>
            <w:tcW w:w="2108" w:type="dxa"/>
            <w:shd w:val="clear" w:color="auto" w:fill="FFFFFF" w:themeFill="background1"/>
            <w:noWrap/>
            <w:hideMark/>
          </w:tcPr>
          <w:p w14:paraId="583FDE6F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ear, culture, and </w:t>
            </w: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</w:p>
          <w:p w14:paraId="2545345F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7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 concern raised about the validity of the number of bacteriologically positive cas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64" w:type="dxa"/>
            <w:shd w:val="clear" w:color="auto" w:fill="FFFFFF" w:themeFill="background1"/>
          </w:tcPr>
          <w:p w14:paraId="6AF6F780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1701" w:type="dxa"/>
            <w:shd w:val="clear" w:color="auto" w:fill="FFFFFF" w:themeFill="background1"/>
          </w:tcPr>
          <w:p w14:paraId="1F81E549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5545D7B1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participants e</w:t>
            </w:r>
            <w:r w:rsidRPr="003042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ible for sputum submission</w:t>
            </w:r>
          </w:p>
        </w:tc>
      </w:tr>
      <w:tr w:rsidR="004B4129" w:rsidRPr="00415325" w14:paraId="02313EB5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F10F027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4" w:type="dxa"/>
          </w:tcPr>
          <w:p w14:paraId="07D9E3F5" w14:textId="77777777" w:rsidR="004B4129" w:rsidRPr="00AA3A2E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45293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90.9)</w:t>
            </w:r>
          </w:p>
        </w:tc>
        <w:tc>
          <w:tcPr>
            <w:tcW w:w="2467" w:type="dxa"/>
            <w:gridSpan w:val="2"/>
          </w:tcPr>
          <w:p w14:paraId="4D0AF509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gh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A3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  <w:p w14:paraId="38673B9A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4" w:type="dxa"/>
          </w:tcPr>
          <w:p w14:paraId="6B665AE9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abnormality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14:paraId="50BA7FED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ear and culture. </w:t>
            </w:r>
            <w:proofErr w:type="spellStart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ert</w:t>
            </w:r>
            <w:proofErr w:type="spellEnd"/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 smear+ samples</w:t>
            </w:r>
          </w:p>
        </w:tc>
        <w:tc>
          <w:tcPr>
            <w:tcW w:w="1864" w:type="dxa"/>
          </w:tcPr>
          <w:p w14:paraId="1DCA7480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7AE41E53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1C6C4F77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4B4129" w:rsidRPr="00415325" w14:paraId="78CBDEB6" w14:textId="77777777" w:rsidTr="00B37F54">
        <w:trPr>
          <w:trHeight w:val="293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63F5B41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1784" w:type="dxa"/>
          </w:tcPr>
          <w:p w14:paraId="379C9A9E" w14:textId="77777777" w:rsidR="004B4129" w:rsidRPr="00EA488C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1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6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87207</w:t>
            </w:r>
            <w:r w:rsidRPr="00C61B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70.8)</w:t>
            </w:r>
          </w:p>
        </w:tc>
        <w:tc>
          <w:tcPr>
            <w:tcW w:w="2467" w:type="dxa"/>
            <w:gridSpan w:val="2"/>
          </w:tcPr>
          <w:p w14:paraId="0DE46D41" w14:textId="77777777" w:rsidR="004B4129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ductive cough 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A4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weeks</w:t>
            </w:r>
          </w:p>
          <w:p w14:paraId="0F3FFF87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4" w:type="dxa"/>
          </w:tcPr>
          <w:p w14:paraId="253A9844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lung abnormality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14:paraId="53F02159" w14:textId="77777777" w:rsidR="004B4129" w:rsidRPr="00415325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mear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4153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ture</w:t>
            </w:r>
          </w:p>
        </w:tc>
        <w:tc>
          <w:tcPr>
            <w:tcW w:w="1864" w:type="dxa"/>
          </w:tcPr>
          <w:p w14:paraId="3E3C3976" w14:textId="77777777" w:rsidR="004B4129" w:rsidRPr="00C61BFA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f-report</w:t>
            </w:r>
          </w:p>
        </w:tc>
        <w:tc>
          <w:tcPr>
            <w:tcW w:w="1701" w:type="dxa"/>
            <w:shd w:val="clear" w:color="auto" w:fill="auto"/>
          </w:tcPr>
          <w:p w14:paraId="27752D73" w14:textId="77777777" w:rsidR="004B4129" w:rsidRPr="00C61BFA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43" w:type="dxa"/>
          </w:tcPr>
          <w:p w14:paraId="555D567D" w14:textId="77777777" w:rsidR="004B4129" w:rsidRPr="003042A6" w:rsidRDefault="004B4129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participants e</w:t>
            </w:r>
            <w:r w:rsidRPr="003042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ible for sputum submission</w:t>
            </w:r>
          </w:p>
        </w:tc>
      </w:tr>
    </w:tbl>
    <w:p w14:paraId="402BDC23" w14:textId="77777777" w:rsidR="004B4129" w:rsidRDefault="004B4129" w:rsidP="004B412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Pr="00B773E1">
        <w:rPr>
          <w:rFonts w:ascii="Times New Roman" w:hAnsi="Times New Roman" w:cs="Times New Roman"/>
          <w:sz w:val="16"/>
          <w:szCs w:val="16"/>
        </w:rPr>
        <w:t>Chest pain, night sweats, shortness of breath, loss of appetite, weight loss, fever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773E1">
        <w:rPr>
          <w:rFonts w:ascii="Times New Roman" w:hAnsi="Times New Roman" w:cs="Times New Roman"/>
          <w:sz w:val="16"/>
          <w:szCs w:val="16"/>
        </w:rPr>
        <w:t>haemoptysis.</w:t>
      </w:r>
    </w:p>
    <w:p w14:paraId="6DA8F378" w14:textId="77777777" w:rsidR="004B4129" w:rsidRPr="0030112F" w:rsidRDefault="004B4129" w:rsidP="004B412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*</w:t>
      </w:r>
      <w:r w:rsidRPr="00F0192E">
        <w:rPr>
          <w:rFonts w:ascii="Times New Roman" w:hAnsi="Times New Roman" w:cs="Times New Roman"/>
          <w:sz w:val="16"/>
          <w:szCs w:val="16"/>
        </w:rPr>
        <w:t>Cough, sputum production, haemoptysis, chest pain, weight loss, night sweats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0192E">
        <w:rPr>
          <w:rFonts w:ascii="Times New Roman" w:hAnsi="Times New Roman" w:cs="Times New Roman"/>
          <w:sz w:val="16"/>
          <w:szCs w:val="16"/>
        </w:rPr>
        <w:t xml:space="preserve">fatigue, fever, </w:t>
      </w:r>
      <w:r>
        <w:rPr>
          <w:rFonts w:ascii="Times New Roman" w:hAnsi="Times New Roman" w:cs="Times New Roman"/>
          <w:sz w:val="16"/>
          <w:szCs w:val="16"/>
        </w:rPr>
        <w:t xml:space="preserve">and </w:t>
      </w:r>
      <w:r w:rsidRPr="00F0192E">
        <w:rPr>
          <w:rFonts w:ascii="Times New Roman" w:hAnsi="Times New Roman" w:cs="Times New Roman"/>
          <w:sz w:val="16"/>
          <w:szCs w:val="16"/>
        </w:rPr>
        <w:t>shortness of breath.</w:t>
      </w:r>
    </w:p>
    <w:p w14:paraId="05912ABF" w14:textId="77777777" w:rsidR="004B4129" w:rsidRDefault="004B4129" w:rsidP="004B412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***</w:t>
      </w:r>
      <w:r w:rsidRPr="00784676">
        <w:rPr>
          <w:rFonts w:ascii="Times New Roman" w:eastAsia="Times New Roman" w:hAnsi="Times New Roman" w:cs="Times New Roman"/>
          <w:color w:val="000000"/>
          <w:sz w:val="16"/>
          <w:szCs w:val="16"/>
        </w:rPr>
        <w:t>Chest pain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, u</w:t>
      </w:r>
      <w:r w:rsidRPr="00784676">
        <w:rPr>
          <w:rFonts w:ascii="Times New Roman" w:eastAsia="Times New Roman" w:hAnsi="Times New Roman" w:cs="Times New Roman"/>
          <w:color w:val="000000"/>
          <w:sz w:val="16"/>
          <w:szCs w:val="16"/>
        </w:rPr>
        <w:t>nexplained fever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, n</w:t>
      </w:r>
      <w:r w:rsidRPr="00784676">
        <w:rPr>
          <w:rFonts w:ascii="Times New Roman" w:eastAsia="Times New Roman" w:hAnsi="Times New Roman" w:cs="Times New Roman"/>
          <w:color w:val="000000"/>
          <w:sz w:val="16"/>
          <w:szCs w:val="16"/>
        </w:rPr>
        <w:t>ight sweats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</w:t>
      </w:r>
      <w:r w:rsidRPr="00784676">
        <w:rPr>
          <w:rFonts w:ascii="Times New Roman" w:eastAsia="Times New Roman" w:hAnsi="Times New Roman" w:cs="Times New Roman"/>
          <w:color w:val="000000"/>
          <w:sz w:val="16"/>
          <w:szCs w:val="16"/>
        </w:rPr>
        <w:t>weight loss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, and l</w:t>
      </w:r>
      <w:r w:rsidRPr="0078467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ow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m</w:t>
      </w:r>
      <w:r w:rsidRPr="00303CA3">
        <w:rPr>
          <w:rFonts w:ascii="Times New Roman" w:eastAsia="Times New Roman" w:hAnsi="Times New Roman" w:cs="Times New Roman"/>
          <w:color w:val="000000"/>
          <w:sz w:val="16"/>
          <w:szCs w:val="16"/>
        </w:rPr>
        <w:t>id-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u</w:t>
      </w:r>
      <w:r w:rsidRPr="00303CA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pper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a</w:t>
      </w:r>
      <w:r w:rsidRPr="00303CA3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rm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c</w:t>
      </w:r>
      <w:r w:rsidRPr="00303CA3">
        <w:rPr>
          <w:rFonts w:ascii="Times New Roman" w:eastAsia="Times New Roman" w:hAnsi="Times New Roman" w:cs="Times New Roman"/>
          <w:color w:val="000000"/>
          <w:sz w:val="16"/>
          <w:szCs w:val="16"/>
        </w:rPr>
        <w:t>ircumference</w:t>
      </w:r>
    </w:p>
    <w:p w14:paraId="2D21A772" w14:textId="202912A5" w:rsidR="004B4129" w:rsidRDefault="004B4129" w:rsidP="004B4129">
      <w:pPr>
        <w:rPr>
          <w:rFonts w:ascii="Times New Roman" w:hAnsi="Times New Roman" w:cs="Times New Roman"/>
          <w:sz w:val="16"/>
          <w:szCs w:val="16"/>
        </w:rPr>
      </w:pPr>
    </w:p>
    <w:sectPr w:rsidR="004B4129" w:rsidSect="004B41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29"/>
    <w:rsid w:val="004B4129"/>
    <w:rsid w:val="00510F45"/>
    <w:rsid w:val="0070673E"/>
    <w:rsid w:val="00A46CF8"/>
    <w:rsid w:val="00A93129"/>
    <w:rsid w:val="00D6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0A025"/>
  <w15:chartTrackingRefBased/>
  <w15:docId w15:val="{DB5D8C6E-1D92-4F9B-A79C-8F1949500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129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12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4129"/>
    <w:rPr>
      <w:rFonts w:ascii="Times New Roman" w:eastAsiaTheme="majorEastAsia" w:hAnsi="Times New Roman" w:cstheme="majorBidi"/>
      <w:b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Hamada, Yohhei</cp:lastModifiedBy>
  <cp:revision>2</cp:revision>
  <dcterms:created xsi:type="dcterms:W3CDTF">2024-02-02T03:00:00Z</dcterms:created>
  <dcterms:modified xsi:type="dcterms:W3CDTF">2024-02-02T03:00:00Z</dcterms:modified>
</cp:coreProperties>
</file>